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8CAB2" w14:textId="25217E3C" w:rsidR="000937DB" w:rsidRDefault="00906B34" w:rsidP="000937DB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bCs/>
          <w:noProof/>
        </w:rPr>
        <w:t>Table S2</w:t>
      </w:r>
      <w:r w:rsidR="000937DB" w:rsidRPr="00554BD1">
        <w:rPr>
          <w:rFonts w:ascii="Times New Roman" w:hAnsi="Times New Roman" w:cs="Times New Roman"/>
          <w:b/>
          <w:noProof/>
        </w:rPr>
        <w:t xml:space="preserve"> Inter-domain interactions between the β-hairpin of SGS and the α1/2 of pore-forming region</w:t>
      </w:r>
      <w:r w:rsidR="00C63D89">
        <w:rPr>
          <w:rFonts w:ascii="Times New Roman" w:hAnsi="Times New Roman" w:cs="Times New Roman"/>
          <w:b/>
          <w:noProof/>
        </w:rPr>
        <w:t>.</w:t>
      </w:r>
    </w:p>
    <w:p w14:paraId="268C59B8" w14:textId="77777777" w:rsidR="00554BD1" w:rsidRPr="00554BD1" w:rsidRDefault="00554BD1" w:rsidP="000937DB">
      <w:pPr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841"/>
        <w:gridCol w:w="3123"/>
      </w:tblGrid>
      <w:tr w:rsidR="000937DB" w:rsidRPr="007B266D" w14:paraId="0B74B9CF" w14:textId="77777777" w:rsidTr="00DE0004">
        <w:trPr>
          <w:jc w:val="center"/>
        </w:trPr>
        <w:tc>
          <w:tcPr>
            <w:tcW w:w="1840" w:type="dxa"/>
            <w:shd w:val="clear" w:color="auto" w:fill="DEEAF6" w:themeFill="accent5" w:themeFillTint="33"/>
            <w:vAlign w:val="center"/>
          </w:tcPr>
          <w:p w14:paraId="4DA4D52C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β-hairpin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792CFE7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α1/2</w:t>
            </w:r>
          </w:p>
        </w:tc>
        <w:tc>
          <w:tcPr>
            <w:tcW w:w="3123" w:type="dxa"/>
            <w:shd w:val="clear" w:color="auto" w:fill="DEEAF6" w:themeFill="accent5" w:themeFillTint="33"/>
            <w:vAlign w:val="center"/>
          </w:tcPr>
          <w:p w14:paraId="663E9F5E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ype of Interaction</w:t>
            </w:r>
          </w:p>
        </w:tc>
      </w:tr>
      <w:tr w:rsidR="000937DB" w:rsidRPr="007B266D" w14:paraId="5FEAC8D3" w14:textId="77777777" w:rsidTr="00DE0004">
        <w:trPr>
          <w:jc w:val="center"/>
        </w:trPr>
        <w:tc>
          <w:tcPr>
            <w:tcW w:w="1840" w:type="dxa"/>
            <w:vAlign w:val="center"/>
          </w:tcPr>
          <w:p w14:paraId="1808F9D1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T940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2B648292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K1065</w:t>
            </w:r>
          </w:p>
        </w:tc>
        <w:tc>
          <w:tcPr>
            <w:tcW w:w="3123" w:type="dxa"/>
            <w:tcBorders>
              <w:bottom w:val="single" w:sz="4" w:space="0" w:color="auto"/>
            </w:tcBorders>
            <w:vAlign w:val="center"/>
          </w:tcPr>
          <w:p w14:paraId="49F1E4FE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sc-sc), vdW</w:t>
            </w:r>
          </w:p>
        </w:tc>
      </w:tr>
      <w:tr w:rsidR="000937DB" w:rsidRPr="007B266D" w14:paraId="1F6F7D38" w14:textId="77777777" w:rsidTr="00DE0004">
        <w:trPr>
          <w:jc w:val="center"/>
        </w:trPr>
        <w:tc>
          <w:tcPr>
            <w:tcW w:w="1840" w:type="dxa"/>
            <w:vMerge w:val="restart"/>
            <w:vAlign w:val="center"/>
          </w:tcPr>
          <w:p w14:paraId="4D273DB7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941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vAlign w:val="center"/>
          </w:tcPr>
          <w:p w14:paraId="75776101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E1061</w:t>
            </w:r>
          </w:p>
        </w:tc>
        <w:tc>
          <w:tcPr>
            <w:tcW w:w="3123" w:type="dxa"/>
            <w:tcBorders>
              <w:bottom w:val="nil"/>
            </w:tcBorders>
            <w:vAlign w:val="center"/>
          </w:tcPr>
          <w:p w14:paraId="7FD16729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11FB5154" w14:textId="77777777" w:rsidTr="00DE0004">
        <w:trPr>
          <w:trHeight w:val="62"/>
          <w:jc w:val="center"/>
        </w:trPr>
        <w:tc>
          <w:tcPr>
            <w:tcW w:w="1840" w:type="dxa"/>
            <w:vMerge/>
            <w:vAlign w:val="center"/>
          </w:tcPr>
          <w:p w14:paraId="1323816C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vAlign w:val="center"/>
          </w:tcPr>
          <w:p w14:paraId="5428C8ED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K1065</w:t>
            </w:r>
          </w:p>
        </w:tc>
        <w:tc>
          <w:tcPr>
            <w:tcW w:w="3123" w:type="dxa"/>
            <w:tcBorders>
              <w:top w:val="nil"/>
            </w:tcBorders>
            <w:vAlign w:val="center"/>
          </w:tcPr>
          <w:p w14:paraId="3BB10AE2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mc-sc, sc-sc), SB, vdW</w:t>
            </w:r>
          </w:p>
        </w:tc>
      </w:tr>
      <w:tr w:rsidR="000937DB" w:rsidRPr="007B266D" w14:paraId="441DB3C2" w14:textId="77777777" w:rsidTr="00DE0004">
        <w:trPr>
          <w:jc w:val="center"/>
        </w:trPr>
        <w:tc>
          <w:tcPr>
            <w:tcW w:w="1840" w:type="dxa"/>
            <w:vMerge w:val="restart"/>
            <w:vAlign w:val="center"/>
          </w:tcPr>
          <w:p w14:paraId="716BB318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942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vAlign w:val="center"/>
          </w:tcPr>
          <w:p w14:paraId="4BC286AB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A1046</w:t>
            </w:r>
          </w:p>
        </w:tc>
        <w:tc>
          <w:tcPr>
            <w:tcW w:w="3123" w:type="dxa"/>
            <w:vMerge w:val="restart"/>
            <w:vAlign w:val="center"/>
          </w:tcPr>
          <w:p w14:paraId="00B53E25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4BF14153" w14:textId="77777777" w:rsidTr="00DE0004">
        <w:trPr>
          <w:jc w:val="center"/>
        </w:trPr>
        <w:tc>
          <w:tcPr>
            <w:tcW w:w="1840" w:type="dxa"/>
            <w:vMerge/>
            <w:vAlign w:val="center"/>
          </w:tcPr>
          <w:p w14:paraId="4285FAA9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  <w:vAlign w:val="center"/>
          </w:tcPr>
          <w:p w14:paraId="28EDFAE4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L1058</w:t>
            </w:r>
          </w:p>
        </w:tc>
        <w:tc>
          <w:tcPr>
            <w:tcW w:w="3123" w:type="dxa"/>
            <w:vMerge/>
            <w:vAlign w:val="center"/>
          </w:tcPr>
          <w:p w14:paraId="4CBEB9F8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11EA37B0" w14:textId="77777777" w:rsidTr="00DE0004">
        <w:trPr>
          <w:jc w:val="center"/>
        </w:trPr>
        <w:tc>
          <w:tcPr>
            <w:tcW w:w="1840" w:type="dxa"/>
            <w:vMerge/>
            <w:vAlign w:val="center"/>
          </w:tcPr>
          <w:p w14:paraId="0163EC04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  <w:vAlign w:val="center"/>
          </w:tcPr>
          <w:p w14:paraId="71620747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E1061</w:t>
            </w:r>
          </w:p>
        </w:tc>
        <w:tc>
          <w:tcPr>
            <w:tcW w:w="3123" w:type="dxa"/>
            <w:vMerge/>
            <w:vAlign w:val="center"/>
          </w:tcPr>
          <w:p w14:paraId="58BE26FA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1A4652EB" w14:textId="77777777" w:rsidTr="00DE0004">
        <w:trPr>
          <w:jc w:val="center"/>
        </w:trPr>
        <w:tc>
          <w:tcPr>
            <w:tcW w:w="1840" w:type="dxa"/>
            <w:vMerge/>
            <w:vAlign w:val="center"/>
          </w:tcPr>
          <w:p w14:paraId="61671FD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  <w:vAlign w:val="center"/>
          </w:tcPr>
          <w:p w14:paraId="4C3E8C0C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L1062</w:t>
            </w:r>
          </w:p>
        </w:tc>
        <w:tc>
          <w:tcPr>
            <w:tcW w:w="3123" w:type="dxa"/>
            <w:vMerge/>
            <w:vAlign w:val="center"/>
          </w:tcPr>
          <w:p w14:paraId="168F80A1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251B7530" w14:textId="77777777" w:rsidTr="00DE0004">
        <w:trPr>
          <w:jc w:val="center"/>
        </w:trPr>
        <w:tc>
          <w:tcPr>
            <w:tcW w:w="1840" w:type="dxa"/>
            <w:vMerge/>
            <w:vAlign w:val="center"/>
          </w:tcPr>
          <w:p w14:paraId="16E7BE37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vAlign w:val="center"/>
          </w:tcPr>
          <w:p w14:paraId="53790A5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K1065</w:t>
            </w:r>
          </w:p>
        </w:tc>
        <w:tc>
          <w:tcPr>
            <w:tcW w:w="3123" w:type="dxa"/>
            <w:vMerge/>
            <w:vAlign w:val="center"/>
          </w:tcPr>
          <w:p w14:paraId="658E7495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5640E89B" w14:textId="77777777" w:rsidTr="00DE0004">
        <w:trPr>
          <w:jc w:val="center"/>
        </w:trPr>
        <w:tc>
          <w:tcPr>
            <w:tcW w:w="1840" w:type="dxa"/>
            <w:vMerge w:val="restart"/>
            <w:vAlign w:val="center"/>
          </w:tcPr>
          <w:p w14:paraId="296B6BFC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943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vAlign w:val="center"/>
          </w:tcPr>
          <w:p w14:paraId="191A6935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1055</w:t>
            </w:r>
          </w:p>
        </w:tc>
        <w:tc>
          <w:tcPr>
            <w:tcW w:w="3123" w:type="dxa"/>
            <w:vMerge w:val="restart"/>
            <w:vAlign w:val="center"/>
          </w:tcPr>
          <w:p w14:paraId="2542D4BF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  <w:p w14:paraId="0FE86999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  <w:p w14:paraId="6227CDA0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  <w:p w14:paraId="2C085210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mc-sc), vdW</w:t>
            </w:r>
          </w:p>
        </w:tc>
      </w:tr>
      <w:tr w:rsidR="000937DB" w:rsidRPr="007B266D" w14:paraId="7B9C5F4F" w14:textId="77777777" w:rsidTr="00DE0004">
        <w:trPr>
          <w:jc w:val="center"/>
        </w:trPr>
        <w:tc>
          <w:tcPr>
            <w:tcW w:w="1840" w:type="dxa"/>
            <w:vMerge/>
            <w:vAlign w:val="center"/>
          </w:tcPr>
          <w:p w14:paraId="13287660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  <w:vAlign w:val="center"/>
          </w:tcPr>
          <w:p w14:paraId="12520237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L1057</w:t>
            </w:r>
          </w:p>
        </w:tc>
        <w:tc>
          <w:tcPr>
            <w:tcW w:w="3123" w:type="dxa"/>
            <w:vMerge/>
            <w:vAlign w:val="center"/>
          </w:tcPr>
          <w:p w14:paraId="6F2BBA70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1DFCEBE9" w14:textId="77777777" w:rsidTr="00DE0004">
        <w:trPr>
          <w:jc w:val="center"/>
        </w:trPr>
        <w:tc>
          <w:tcPr>
            <w:tcW w:w="1840" w:type="dxa"/>
            <w:vMerge/>
            <w:vAlign w:val="center"/>
          </w:tcPr>
          <w:p w14:paraId="39014705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  <w:vAlign w:val="center"/>
          </w:tcPr>
          <w:p w14:paraId="010E6542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L1058</w:t>
            </w:r>
          </w:p>
        </w:tc>
        <w:tc>
          <w:tcPr>
            <w:tcW w:w="3123" w:type="dxa"/>
            <w:vMerge/>
            <w:vAlign w:val="center"/>
          </w:tcPr>
          <w:p w14:paraId="204F51AC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36337503" w14:textId="77777777" w:rsidTr="00DE0004">
        <w:trPr>
          <w:jc w:val="center"/>
        </w:trPr>
        <w:tc>
          <w:tcPr>
            <w:tcW w:w="1840" w:type="dxa"/>
            <w:vMerge/>
            <w:vAlign w:val="center"/>
          </w:tcPr>
          <w:p w14:paraId="0AF30002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vAlign w:val="center"/>
          </w:tcPr>
          <w:p w14:paraId="27540AF5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E1061</w:t>
            </w:r>
          </w:p>
        </w:tc>
        <w:tc>
          <w:tcPr>
            <w:tcW w:w="3123" w:type="dxa"/>
            <w:vMerge/>
            <w:vAlign w:val="center"/>
          </w:tcPr>
          <w:p w14:paraId="5E351A01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0E000B77" w14:textId="77777777" w:rsidTr="00DE0004">
        <w:trPr>
          <w:jc w:val="center"/>
        </w:trPr>
        <w:tc>
          <w:tcPr>
            <w:tcW w:w="1840" w:type="dxa"/>
            <w:vAlign w:val="center"/>
          </w:tcPr>
          <w:p w14:paraId="6F1CD1B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945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78E8A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E1049</w:t>
            </w:r>
          </w:p>
        </w:tc>
        <w:tc>
          <w:tcPr>
            <w:tcW w:w="3123" w:type="dxa"/>
            <w:vAlign w:val="center"/>
          </w:tcPr>
          <w:p w14:paraId="1A140B3E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sc-sc), vdW</w:t>
            </w:r>
          </w:p>
        </w:tc>
      </w:tr>
      <w:tr w:rsidR="000937DB" w:rsidRPr="007B266D" w14:paraId="2C5F39EA" w14:textId="77777777" w:rsidTr="00DE0004">
        <w:trPr>
          <w:jc w:val="center"/>
        </w:trPr>
        <w:tc>
          <w:tcPr>
            <w:tcW w:w="1840" w:type="dxa"/>
            <w:vMerge w:val="restart"/>
            <w:vAlign w:val="center"/>
          </w:tcPr>
          <w:p w14:paraId="32C481B7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L947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vAlign w:val="center"/>
          </w:tcPr>
          <w:p w14:paraId="37B106C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I1041</w:t>
            </w:r>
          </w:p>
        </w:tc>
        <w:tc>
          <w:tcPr>
            <w:tcW w:w="3123" w:type="dxa"/>
            <w:vMerge w:val="restart"/>
            <w:vAlign w:val="center"/>
          </w:tcPr>
          <w:p w14:paraId="1D5DA3BD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0C8A2069" w14:textId="77777777" w:rsidTr="00DE0004">
        <w:trPr>
          <w:jc w:val="center"/>
        </w:trPr>
        <w:tc>
          <w:tcPr>
            <w:tcW w:w="1840" w:type="dxa"/>
            <w:vMerge/>
            <w:vAlign w:val="center"/>
          </w:tcPr>
          <w:p w14:paraId="5C3D9EF2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  <w:vAlign w:val="center"/>
          </w:tcPr>
          <w:p w14:paraId="43079B0E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042</w:t>
            </w:r>
          </w:p>
        </w:tc>
        <w:tc>
          <w:tcPr>
            <w:tcW w:w="3123" w:type="dxa"/>
            <w:vMerge/>
            <w:vAlign w:val="center"/>
          </w:tcPr>
          <w:p w14:paraId="15D44C91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18162622" w14:textId="77777777" w:rsidTr="00DE0004">
        <w:trPr>
          <w:jc w:val="center"/>
        </w:trPr>
        <w:tc>
          <w:tcPr>
            <w:tcW w:w="1840" w:type="dxa"/>
            <w:vMerge/>
            <w:vAlign w:val="center"/>
          </w:tcPr>
          <w:p w14:paraId="2A0A056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  <w:vAlign w:val="center"/>
          </w:tcPr>
          <w:p w14:paraId="5D7F2A05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L1043</w:t>
            </w:r>
          </w:p>
        </w:tc>
        <w:tc>
          <w:tcPr>
            <w:tcW w:w="3123" w:type="dxa"/>
            <w:vMerge/>
            <w:vAlign w:val="center"/>
          </w:tcPr>
          <w:p w14:paraId="727BF295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4DC1A8E8" w14:textId="77777777" w:rsidTr="00DE0004">
        <w:trPr>
          <w:jc w:val="center"/>
        </w:trPr>
        <w:tc>
          <w:tcPr>
            <w:tcW w:w="1840" w:type="dxa"/>
            <w:vMerge/>
            <w:vAlign w:val="center"/>
          </w:tcPr>
          <w:p w14:paraId="24C19E53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  <w:vAlign w:val="center"/>
          </w:tcPr>
          <w:p w14:paraId="32E3A3EE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A1046</w:t>
            </w:r>
          </w:p>
        </w:tc>
        <w:tc>
          <w:tcPr>
            <w:tcW w:w="3123" w:type="dxa"/>
            <w:vMerge/>
            <w:vAlign w:val="center"/>
          </w:tcPr>
          <w:p w14:paraId="6214A9C4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11F6BF43" w14:textId="77777777" w:rsidTr="00DE0004">
        <w:trPr>
          <w:jc w:val="center"/>
        </w:trPr>
        <w:tc>
          <w:tcPr>
            <w:tcW w:w="1840" w:type="dxa"/>
            <w:vMerge/>
            <w:vAlign w:val="center"/>
          </w:tcPr>
          <w:p w14:paraId="1979AAEB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vAlign w:val="center"/>
          </w:tcPr>
          <w:p w14:paraId="6B9EBCA8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1066</w:t>
            </w:r>
          </w:p>
        </w:tc>
        <w:tc>
          <w:tcPr>
            <w:tcW w:w="3123" w:type="dxa"/>
            <w:vMerge/>
            <w:vAlign w:val="center"/>
          </w:tcPr>
          <w:p w14:paraId="43B85737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6CC3B864" w14:textId="77777777" w:rsidTr="00DE0004">
        <w:trPr>
          <w:jc w:val="center"/>
        </w:trPr>
        <w:tc>
          <w:tcPr>
            <w:tcW w:w="1840" w:type="dxa"/>
            <w:vMerge w:val="restart"/>
            <w:vAlign w:val="center"/>
          </w:tcPr>
          <w:p w14:paraId="42141E7E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948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vAlign w:val="center"/>
          </w:tcPr>
          <w:p w14:paraId="18E2A79C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G1040</w:t>
            </w:r>
          </w:p>
        </w:tc>
        <w:tc>
          <w:tcPr>
            <w:tcW w:w="3123" w:type="dxa"/>
            <w:vMerge w:val="restart"/>
            <w:vAlign w:val="center"/>
          </w:tcPr>
          <w:p w14:paraId="4A44CB5C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  <w:p w14:paraId="4C3A7165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  <w:p w14:paraId="791D1BE2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mc-mc, sc-sc), vdW</w:t>
            </w:r>
          </w:p>
        </w:tc>
      </w:tr>
      <w:tr w:rsidR="000937DB" w:rsidRPr="007B266D" w14:paraId="0E1E6A16" w14:textId="77777777" w:rsidTr="00DE0004">
        <w:trPr>
          <w:jc w:val="center"/>
        </w:trPr>
        <w:tc>
          <w:tcPr>
            <w:tcW w:w="1840" w:type="dxa"/>
            <w:vMerge/>
            <w:vAlign w:val="center"/>
          </w:tcPr>
          <w:p w14:paraId="2B85C7F2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  <w:vAlign w:val="center"/>
          </w:tcPr>
          <w:p w14:paraId="46544CE1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I1041</w:t>
            </w:r>
          </w:p>
        </w:tc>
        <w:tc>
          <w:tcPr>
            <w:tcW w:w="3123" w:type="dxa"/>
            <w:vMerge/>
            <w:vAlign w:val="center"/>
          </w:tcPr>
          <w:p w14:paraId="2B1635E5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7D4BD9C8" w14:textId="77777777" w:rsidTr="00DE0004">
        <w:trPr>
          <w:jc w:val="center"/>
        </w:trPr>
        <w:tc>
          <w:tcPr>
            <w:tcW w:w="1840" w:type="dxa"/>
            <w:vMerge/>
            <w:vAlign w:val="center"/>
          </w:tcPr>
          <w:p w14:paraId="3FD883F1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vAlign w:val="center"/>
          </w:tcPr>
          <w:p w14:paraId="704A85F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042</w:t>
            </w:r>
          </w:p>
        </w:tc>
        <w:tc>
          <w:tcPr>
            <w:tcW w:w="3123" w:type="dxa"/>
            <w:vMerge/>
            <w:vAlign w:val="center"/>
          </w:tcPr>
          <w:p w14:paraId="7603727B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0680878C" w14:textId="77777777" w:rsidTr="00DE0004">
        <w:trPr>
          <w:jc w:val="center"/>
        </w:trPr>
        <w:tc>
          <w:tcPr>
            <w:tcW w:w="1840" w:type="dxa"/>
            <w:vAlign w:val="center"/>
          </w:tcPr>
          <w:p w14:paraId="61EECCA8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949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E44BD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G1040</w:t>
            </w:r>
          </w:p>
        </w:tc>
        <w:tc>
          <w:tcPr>
            <w:tcW w:w="3123" w:type="dxa"/>
            <w:vAlign w:val="center"/>
          </w:tcPr>
          <w:p w14:paraId="070FDC3B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7DA92BF0" w14:textId="77777777" w:rsidTr="00DE0004">
        <w:trPr>
          <w:jc w:val="center"/>
        </w:trPr>
        <w:tc>
          <w:tcPr>
            <w:tcW w:w="1840" w:type="dxa"/>
            <w:vMerge w:val="restart"/>
            <w:vAlign w:val="center"/>
          </w:tcPr>
          <w:p w14:paraId="0BDCBD9C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I950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vAlign w:val="center"/>
          </w:tcPr>
          <w:p w14:paraId="2E62C28B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G1040</w:t>
            </w:r>
          </w:p>
        </w:tc>
        <w:tc>
          <w:tcPr>
            <w:tcW w:w="3123" w:type="dxa"/>
            <w:vMerge w:val="restart"/>
            <w:vAlign w:val="center"/>
          </w:tcPr>
          <w:p w14:paraId="1DCE232B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mc-mc), vdW</w:t>
            </w:r>
          </w:p>
          <w:p w14:paraId="0827E5D7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541777E0" w14:textId="77777777" w:rsidTr="00DE0004">
        <w:trPr>
          <w:trHeight w:val="62"/>
          <w:jc w:val="center"/>
        </w:trPr>
        <w:tc>
          <w:tcPr>
            <w:tcW w:w="1840" w:type="dxa"/>
            <w:vMerge/>
            <w:vAlign w:val="center"/>
          </w:tcPr>
          <w:p w14:paraId="5E07974A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</w:tcBorders>
            <w:vAlign w:val="center"/>
          </w:tcPr>
          <w:p w14:paraId="6443CA85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042</w:t>
            </w:r>
          </w:p>
        </w:tc>
        <w:tc>
          <w:tcPr>
            <w:tcW w:w="3123" w:type="dxa"/>
            <w:vMerge/>
            <w:vAlign w:val="center"/>
          </w:tcPr>
          <w:p w14:paraId="17BD4BF3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14:paraId="64153CC5" w14:textId="06551F53" w:rsidR="000937DB" w:rsidRPr="008D3C83" w:rsidRDefault="000937DB" w:rsidP="00532C92">
      <w:pPr>
        <w:spacing w:beforeLines="50" w:before="120"/>
        <w:rPr>
          <w:rFonts w:ascii="Times New Roman" w:hAnsi="Times New Roman" w:cs="Times New Roman"/>
          <w:noProof/>
        </w:rPr>
      </w:pPr>
      <w:r w:rsidRPr="008D3C83">
        <w:rPr>
          <w:rFonts w:ascii="Times New Roman" w:hAnsi="Times New Roman" w:cs="Times New Roman"/>
          <w:noProof/>
        </w:rPr>
        <w:t>“SB”, “vdW”, and “HB” stand for salt bridge, van der Waals interaction, and hydrogen bond, respectively. “mc” indicates the main-chain-mediated contacts, and all the other contacts are mediated by side-chain atoms.</w:t>
      </w:r>
      <w:bookmarkStart w:id="0" w:name="_GoBack"/>
      <w:bookmarkEnd w:id="0"/>
    </w:p>
    <w:sectPr w:rsidR="000937DB" w:rsidRPr="008D3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40309" w16cex:dateUtc="2022-01-07T22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4D35ED" w16cid:durableId="2584030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40313" w14:textId="77777777" w:rsidR="00B320CB" w:rsidRDefault="00B320CB" w:rsidP="00867A0B">
      <w:r>
        <w:separator/>
      </w:r>
    </w:p>
  </w:endnote>
  <w:endnote w:type="continuationSeparator" w:id="0">
    <w:p w14:paraId="29AEFFDD" w14:textId="77777777" w:rsidR="00B320CB" w:rsidRDefault="00B320CB" w:rsidP="00867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E249E3" w14:textId="77777777" w:rsidR="00B320CB" w:rsidRDefault="00B320CB" w:rsidP="00867A0B">
      <w:r>
        <w:separator/>
      </w:r>
    </w:p>
  </w:footnote>
  <w:footnote w:type="continuationSeparator" w:id="0">
    <w:p w14:paraId="68AE75F5" w14:textId="77777777" w:rsidR="00B320CB" w:rsidRDefault="00B320CB" w:rsidP="00867A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E403B1"/>
    <w:multiLevelType w:val="hybridMultilevel"/>
    <w:tmpl w:val="559246E4"/>
    <w:lvl w:ilvl="0" w:tplc="F41098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6046D1"/>
    <w:multiLevelType w:val="hybridMultilevel"/>
    <w:tmpl w:val="F206553E"/>
    <w:lvl w:ilvl="0" w:tplc="C5585E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8D452D"/>
    <w:multiLevelType w:val="hybridMultilevel"/>
    <w:tmpl w:val="531A7FAC"/>
    <w:lvl w:ilvl="0" w:tplc="9F368B6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&lt;/Style&gt;&lt;LeftDelim&gt;{&lt;/LeftDelim&gt;&lt;RightDelim&gt;}&lt;/RightDelim&gt;&lt;FontName&gt;Calibri&lt;/FontName&gt;&lt;FontSize&gt;12&lt;/FontSize&gt;&lt;ReflistTitle&gt;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p9x2rpot9xekedpwxpt2e8w0pxw500s0t9&quot;&gt;tcd&lt;record-ids&gt;&lt;item&gt;1151&lt;/item&gt;&lt;/record-ids&gt;&lt;/item&gt;&lt;/Libraries&gt;"/>
  </w:docVars>
  <w:rsids>
    <w:rsidRoot w:val="0050179D"/>
    <w:rsid w:val="000101D3"/>
    <w:rsid w:val="0001094B"/>
    <w:rsid w:val="00023B70"/>
    <w:rsid w:val="00026736"/>
    <w:rsid w:val="00030488"/>
    <w:rsid w:val="00044CED"/>
    <w:rsid w:val="00052B37"/>
    <w:rsid w:val="00053960"/>
    <w:rsid w:val="000554FD"/>
    <w:rsid w:val="00055C4A"/>
    <w:rsid w:val="00062E81"/>
    <w:rsid w:val="00083832"/>
    <w:rsid w:val="0008441D"/>
    <w:rsid w:val="000937DB"/>
    <w:rsid w:val="00095958"/>
    <w:rsid w:val="000A08B1"/>
    <w:rsid w:val="000C7DF9"/>
    <w:rsid w:val="000E2D05"/>
    <w:rsid w:val="000F667A"/>
    <w:rsid w:val="000F6A51"/>
    <w:rsid w:val="00112625"/>
    <w:rsid w:val="00114EB1"/>
    <w:rsid w:val="001254B4"/>
    <w:rsid w:val="00134ED8"/>
    <w:rsid w:val="00141263"/>
    <w:rsid w:val="001418CB"/>
    <w:rsid w:val="00143E6E"/>
    <w:rsid w:val="00150ACB"/>
    <w:rsid w:val="001713D1"/>
    <w:rsid w:val="0017319A"/>
    <w:rsid w:val="0018288B"/>
    <w:rsid w:val="00183FBE"/>
    <w:rsid w:val="001A24C0"/>
    <w:rsid w:val="001B4E1F"/>
    <w:rsid w:val="001C2946"/>
    <w:rsid w:val="001E7BD6"/>
    <w:rsid w:val="001F4305"/>
    <w:rsid w:val="0020117C"/>
    <w:rsid w:val="00211530"/>
    <w:rsid w:val="00216DCD"/>
    <w:rsid w:val="00244F2E"/>
    <w:rsid w:val="00252842"/>
    <w:rsid w:val="00262B11"/>
    <w:rsid w:val="00271C2F"/>
    <w:rsid w:val="0027348F"/>
    <w:rsid w:val="002819A1"/>
    <w:rsid w:val="002A410C"/>
    <w:rsid w:val="002A59AB"/>
    <w:rsid w:val="002B6D27"/>
    <w:rsid w:val="002D0366"/>
    <w:rsid w:val="002D0637"/>
    <w:rsid w:val="002D2EB2"/>
    <w:rsid w:val="002D516C"/>
    <w:rsid w:val="002E6224"/>
    <w:rsid w:val="002E6E71"/>
    <w:rsid w:val="002F4D64"/>
    <w:rsid w:val="00305313"/>
    <w:rsid w:val="003168D7"/>
    <w:rsid w:val="00322BD4"/>
    <w:rsid w:val="00340084"/>
    <w:rsid w:val="00340594"/>
    <w:rsid w:val="0034220F"/>
    <w:rsid w:val="0034760F"/>
    <w:rsid w:val="00350A4B"/>
    <w:rsid w:val="00357A3D"/>
    <w:rsid w:val="00361D9F"/>
    <w:rsid w:val="003643F2"/>
    <w:rsid w:val="003649B0"/>
    <w:rsid w:val="00371AF8"/>
    <w:rsid w:val="00380259"/>
    <w:rsid w:val="003928AA"/>
    <w:rsid w:val="003B66E0"/>
    <w:rsid w:val="003C0F7F"/>
    <w:rsid w:val="003D6478"/>
    <w:rsid w:val="003F0E71"/>
    <w:rsid w:val="003F2FF3"/>
    <w:rsid w:val="003F35B8"/>
    <w:rsid w:val="00400B1C"/>
    <w:rsid w:val="00411BB0"/>
    <w:rsid w:val="0042024B"/>
    <w:rsid w:val="004270C0"/>
    <w:rsid w:val="00430B6C"/>
    <w:rsid w:val="00433190"/>
    <w:rsid w:val="00444BAB"/>
    <w:rsid w:val="00456200"/>
    <w:rsid w:val="004571A1"/>
    <w:rsid w:val="00462061"/>
    <w:rsid w:val="00462FED"/>
    <w:rsid w:val="00475328"/>
    <w:rsid w:val="00476FC3"/>
    <w:rsid w:val="00482DA1"/>
    <w:rsid w:val="0048336B"/>
    <w:rsid w:val="00490B22"/>
    <w:rsid w:val="00490F6E"/>
    <w:rsid w:val="004958DC"/>
    <w:rsid w:val="004A0717"/>
    <w:rsid w:val="004B589D"/>
    <w:rsid w:val="004C5D0F"/>
    <w:rsid w:val="004D1C5D"/>
    <w:rsid w:val="004D237B"/>
    <w:rsid w:val="004F64EE"/>
    <w:rsid w:val="0050179D"/>
    <w:rsid w:val="00520CFC"/>
    <w:rsid w:val="00531586"/>
    <w:rsid w:val="00532C92"/>
    <w:rsid w:val="00542644"/>
    <w:rsid w:val="0055428B"/>
    <w:rsid w:val="00554BD1"/>
    <w:rsid w:val="00585DEA"/>
    <w:rsid w:val="005B2F99"/>
    <w:rsid w:val="005B3FAC"/>
    <w:rsid w:val="005D4AFA"/>
    <w:rsid w:val="006020FB"/>
    <w:rsid w:val="006024A1"/>
    <w:rsid w:val="00602572"/>
    <w:rsid w:val="00637BD9"/>
    <w:rsid w:val="00642AA5"/>
    <w:rsid w:val="00650727"/>
    <w:rsid w:val="00656E96"/>
    <w:rsid w:val="006617C8"/>
    <w:rsid w:val="00662773"/>
    <w:rsid w:val="00675BC8"/>
    <w:rsid w:val="006A2FD5"/>
    <w:rsid w:val="006B034F"/>
    <w:rsid w:val="006B6B33"/>
    <w:rsid w:val="006D34D3"/>
    <w:rsid w:val="006D6D42"/>
    <w:rsid w:val="006E4D36"/>
    <w:rsid w:val="00707276"/>
    <w:rsid w:val="007207C5"/>
    <w:rsid w:val="007301C5"/>
    <w:rsid w:val="00752E7B"/>
    <w:rsid w:val="00756FA2"/>
    <w:rsid w:val="00780027"/>
    <w:rsid w:val="00792166"/>
    <w:rsid w:val="007B17D6"/>
    <w:rsid w:val="007B786D"/>
    <w:rsid w:val="007C4CC4"/>
    <w:rsid w:val="007C7C1B"/>
    <w:rsid w:val="007D2971"/>
    <w:rsid w:val="007E1645"/>
    <w:rsid w:val="007E1807"/>
    <w:rsid w:val="007F41B8"/>
    <w:rsid w:val="007F596A"/>
    <w:rsid w:val="00801452"/>
    <w:rsid w:val="00802D28"/>
    <w:rsid w:val="0081296F"/>
    <w:rsid w:val="008141BE"/>
    <w:rsid w:val="0082775E"/>
    <w:rsid w:val="0083645D"/>
    <w:rsid w:val="00860203"/>
    <w:rsid w:val="00863025"/>
    <w:rsid w:val="0086701B"/>
    <w:rsid w:val="00867A0B"/>
    <w:rsid w:val="00872E8F"/>
    <w:rsid w:val="008818A1"/>
    <w:rsid w:val="00895A98"/>
    <w:rsid w:val="008B2A93"/>
    <w:rsid w:val="008C266D"/>
    <w:rsid w:val="008C743B"/>
    <w:rsid w:val="008D75DE"/>
    <w:rsid w:val="008E1A82"/>
    <w:rsid w:val="00906B34"/>
    <w:rsid w:val="00907A2B"/>
    <w:rsid w:val="00911444"/>
    <w:rsid w:val="009205F8"/>
    <w:rsid w:val="00930F5B"/>
    <w:rsid w:val="00935FD3"/>
    <w:rsid w:val="0094105A"/>
    <w:rsid w:val="00941606"/>
    <w:rsid w:val="009840F5"/>
    <w:rsid w:val="009B090F"/>
    <w:rsid w:val="00A02690"/>
    <w:rsid w:val="00A0748D"/>
    <w:rsid w:val="00A122F5"/>
    <w:rsid w:val="00A3786D"/>
    <w:rsid w:val="00A45F7E"/>
    <w:rsid w:val="00A52C6D"/>
    <w:rsid w:val="00A55D6C"/>
    <w:rsid w:val="00A7277D"/>
    <w:rsid w:val="00A813B7"/>
    <w:rsid w:val="00A87A05"/>
    <w:rsid w:val="00A93E33"/>
    <w:rsid w:val="00AA0CA8"/>
    <w:rsid w:val="00AB5B63"/>
    <w:rsid w:val="00AB6F08"/>
    <w:rsid w:val="00AE2CCB"/>
    <w:rsid w:val="00AF48F4"/>
    <w:rsid w:val="00B02264"/>
    <w:rsid w:val="00B04F65"/>
    <w:rsid w:val="00B06B76"/>
    <w:rsid w:val="00B320CB"/>
    <w:rsid w:val="00B35899"/>
    <w:rsid w:val="00B376DB"/>
    <w:rsid w:val="00B37C49"/>
    <w:rsid w:val="00B517C1"/>
    <w:rsid w:val="00B75A57"/>
    <w:rsid w:val="00B875C5"/>
    <w:rsid w:val="00B965A3"/>
    <w:rsid w:val="00B97402"/>
    <w:rsid w:val="00BB016D"/>
    <w:rsid w:val="00BB7026"/>
    <w:rsid w:val="00BD5A66"/>
    <w:rsid w:val="00BE0DD8"/>
    <w:rsid w:val="00BF31DE"/>
    <w:rsid w:val="00C178DA"/>
    <w:rsid w:val="00C24514"/>
    <w:rsid w:val="00C24936"/>
    <w:rsid w:val="00C30511"/>
    <w:rsid w:val="00C351E0"/>
    <w:rsid w:val="00C40A6C"/>
    <w:rsid w:val="00C5088E"/>
    <w:rsid w:val="00C63D89"/>
    <w:rsid w:val="00C6700A"/>
    <w:rsid w:val="00C730EC"/>
    <w:rsid w:val="00C83873"/>
    <w:rsid w:val="00C96881"/>
    <w:rsid w:val="00C969E2"/>
    <w:rsid w:val="00CA2500"/>
    <w:rsid w:val="00CA2C7C"/>
    <w:rsid w:val="00CA69DF"/>
    <w:rsid w:val="00CB047E"/>
    <w:rsid w:val="00CD53F7"/>
    <w:rsid w:val="00CE1750"/>
    <w:rsid w:val="00CE6242"/>
    <w:rsid w:val="00CF0181"/>
    <w:rsid w:val="00CF31E2"/>
    <w:rsid w:val="00D0057E"/>
    <w:rsid w:val="00D137E4"/>
    <w:rsid w:val="00D2086A"/>
    <w:rsid w:val="00D20CEF"/>
    <w:rsid w:val="00D2602C"/>
    <w:rsid w:val="00D3350D"/>
    <w:rsid w:val="00D37C86"/>
    <w:rsid w:val="00D44408"/>
    <w:rsid w:val="00D51E42"/>
    <w:rsid w:val="00D736AF"/>
    <w:rsid w:val="00D760DE"/>
    <w:rsid w:val="00D947C6"/>
    <w:rsid w:val="00D977A2"/>
    <w:rsid w:val="00DA4AE0"/>
    <w:rsid w:val="00DB18AE"/>
    <w:rsid w:val="00DC473D"/>
    <w:rsid w:val="00DC4E0B"/>
    <w:rsid w:val="00DC61B7"/>
    <w:rsid w:val="00DD7CCC"/>
    <w:rsid w:val="00DE0004"/>
    <w:rsid w:val="00DF435E"/>
    <w:rsid w:val="00E03A6C"/>
    <w:rsid w:val="00E12F62"/>
    <w:rsid w:val="00E224C6"/>
    <w:rsid w:val="00E3603F"/>
    <w:rsid w:val="00E43233"/>
    <w:rsid w:val="00E5278D"/>
    <w:rsid w:val="00E538B6"/>
    <w:rsid w:val="00E55B60"/>
    <w:rsid w:val="00E60D91"/>
    <w:rsid w:val="00E74268"/>
    <w:rsid w:val="00E9027A"/>
    <w:rsid w:val="00E90F0E"/>
    <w:rsid w:val="00EB52DF"/>
    <w:rsid w:val="00ED3AE6"/>
    <w:rsid w:val="00ED4A0E"/>
    <w:rsid w:val="00EE56A2"/>
    <w:rsid w:val="00EF4CFA"/>
    <w:rsid w:val="00EF746C"/>
    <w:rsid w:val="00F05784"/>
    <w:rsid w:val="00F06907"/>
    <w:rsid w:val="00F23F2C"/>
    <w:rsid w:val="00F33C21"/>
    <w:rsid w:val="00F44749"/>
    <w:rsid w:val="00F52044"/>
    <w:rsid w:val="00F81272"/>
    <w:rsid w:val="00FA7907"/>
    <w:rsid w:val="00FB7C65"/>
    <w:rsid w:val="00FC16B1"/>
    <w:rsid w:val="00FC31ED"/>
    <w:rsid w:val="00FD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A79B28"/>
  <w14:defaultImageDpi w14:val="32767"/>
  <w15:chartTrackingRefBased/>
  <w15:docId w15:val="{DC28E817-6E79-CC47-A99F-62B3AE4D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F2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67A0B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7A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7A0B"/>
    <w:pPr>
      <w:tabs>
        <w:tab w:val="center" w:pos="4680"/>
        <w:tab w:val="right" w:pos="936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7A0B"/>
    <w:rPr>
      <w:sz w:val="18"/>
      <w:szCs w:val="18"/>
    </w:rPr>
  </w:style>
  <w:style w:type="table" w:styleId="TableGrid">
    <w:name w:val="Table Grid"/>
    <w:basedOn w:val="TableNormal"/>
    <w:uiPriority w:val="39"/>
    <w:rsid w:val="00867A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2E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D2EB2"/>
  </w:style>
  <w:style w:type="character" w:customStyle="1" w:styleId="CommentTextChar">
    <w:name w:val="Comment Text Char"/>
    <w:basedOn w:val="DefaultParagraphFont"/>
    <w:link w:val="CommentText"/>
    <w:uiPriority w:val="99"/>
    <w:rsid w:val="002D2E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EB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6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69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D53F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3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53F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53F7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112625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9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3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38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3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D279AA-4C6A-4CA3-A080-B127D63F5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hua Chen</dc:creator>
  <cp:keywords/>
  <dc:description/>
  <cp:lastModifiedBy>rongsheng</cp:lastModifiedBy>
  <cp:revision>3</cp:revision>
  <dcterms:created xsi:type="dcterms:W3CDTF">2022-02-25T21:13:00Z</dcterms:created>
  <dcterms:modified xsi:type="dcterms:W3CDTF">2022-02-25T21:13:00Z</dcterms:modified>
</cp:coreProperties>
</file>